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6B1DB" w14:textId="77777777" w:rsidR="00C23F81" w:rsidRPr="00F23BF5" w:rsidRDefault="00C23F81" w:rsidP="00C23F81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  <w:t xml:space="preserve">S4 Table. </w:t>
      </w:r>
      <w:r w:rsidRPr="009505EB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 xml:space="preserve">Meteorological conditions during air sampling at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Hulu Langat</w:t>
      </w:r>
      <w:r w:rsidRPr="009505EB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 xml:space="preserve"> in 2021</w:t>
      </w:r>
      <w:r w:rsidRPr="00966FD9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327"/>
        <w:gridCol w:w="1691"/>
        <w:gridCol w:w="1559"/>
        <w:gridCol w:w="1560"/>
        <w:gridCol w:w="1791"/>
      </w:tblGrid>
      <w:tr w:rsidR="00C23F81" w14:paraId="77ED6AEE" w14:textId="77777777" w:rsidTr="00492FA2">
        <w:tc>
          <w:tcPr>
            <w:tcW w:w="1088" w:type="dxa"/>
          </w:tcPr>
          <w:p w14:paraId="43B1F7E0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Sample No.</w:t>
            </w:r>
          </w:p>
        </w:tc>
        <w:tc>
          <w:tcPr>
            <w:tcW w:w="1327" w:type="dxa"/>
          </w:tcPr>
          <w:p w14:paraId="1D7F13A2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Date</w:t>
            </w:r>
          </w:p>
        </w:tc>
        <w:tc>
          <w:tcPr>
            <w:tcW w:w="1691" w:type="dxa"/>
          </w:tcPr>
          <w:p w14:paraId="2F20FDBA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Temp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erature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</w:p>
          <w:p w14:paraId="1FB2942D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°C</w:t>
            </w:r>
          </w:p>
        </w:tc>
        <w:tc>
          <w:tcPr>
            <w:tcW w:w="1559" w:type="dxa"/>
          </w:tcPr>
          <w:p w14:paraId="20EB4064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Humidity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</w:p>
          <w:p w14:paraId="7C11FF16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(%)</w:t>
            </w:r>
          </w:p>
        </w:tc>
        <w:tc>
          <w:tcPr>
            <w:tcW w:w="1560" w:type="dxa"/>
          </w:tcPr>
          <w:p w14:paraId="5973E920" w14:textId="77777777" w:rsidR="00C23F81" w:rsidRPr="004A128D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Wind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Speed</w:t>
            </w:r>
          </w:p>
          <w:p w14:paraId="4EC34D76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(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k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m h</w:t>
            </w:r>
            <w:r w:rsidRPr="000635AE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MY" w:eastAsia="en-MY"/>
                <w14:ligatures w14:val="none"/>
              </w:rPr>
              <w:t>-1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)</w:t>
            </w:r>
          </w:p>
        </w:tc>
        <w:tc>
          <w:tcPr>
            <w:tcW w:w="1791" w:type="dxa"/>
          </w:tcPr>
          <w:p w14:paraId="357F83BB" w14:textId="77777777" w:rsidR="00C23F81" w:rsidRDefault="00C23F81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Wind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Direction</w:t>
            </w:r>
          </w:p>
        </w:tc>
      </w:tr>
      <w:tr w:rsidR="00C23F81" w14:paraId="3D654BCC" w14:textId="77777777" w:rsidTr="00492FA2">
        <w:tc>
          <w:tcPr>
            <w:tcW w:w="1088" w:type="dxa"/>
          </w:tcPr>
          <w:p w14:paraId="6A2C3008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3C3BA19C" w14:textId="77777777" w:rsidR="00C23F81" w:rsidRPr="00FD60CD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D60C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11/04</w:t>
            </w:r>
          </w:p>
        </w:tc>
        <w:tc>
          <w:tcPr>
            <w:tcW w:w="1691" w:type="dxa"/>
          </w:tcPr>
          <w:p w14:paraId="56B3BD6E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32</w:t>
            </w:r>
          </w:p>
        </w:tc>
        <w:tc>
          <w:tcPr>
            <w:tcW w:w="1559" w:type="dxa"/>
          </w:tcPr>
          <w:p w14:paraId="4877040B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74</w:t>
            </w:r>
          </w:p>
        </w:tc>
        <w:tc>
          <w:tcPr>
            <w:tcW w:w="1560" w:type="dxa"/>
          </w:tcPr>
          <w:p w14:paraId="18E30718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7</w:t>
            </w:r>
          </w:p>
        </w:tc>
        <w:tc>
          <w:tcPr>
            <w:tcW w:w="1791" w:type="dxa"/>
          </w:tcPr>
          <w:p w14:paraId="5893E92D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WbN</w:t>
            </w:r>
          </w:p>
        </w:tc>
      </w:tr>
      <w:tr w:rsidR="00C23F81" w14:paraId="1610BA5A" w14:textId="77777777" w:rsidTr="00492FA2">
        <w:tc>
          <w:tcPr>
            <w:tcW w:w="1088" w:type="dxa"/>
          </w:tcPr>
          <w:p w14:paraId="7219B2E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14:paraId="5EF0B03D" w14:textId="77777777" w:rsidR="00C23F81" w:rsidRPr="00FD60CD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D60C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12/04</w:t>
            </w:r>
          </w:p>
        </w:tc>
        <w:tc>
          <w:tcPr>
            <w:tcW w:w="1691" w:type="dxa"/>
          </w:tcPr>
          <w:p w14:paraId="52A60514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31</w:t>
            </w:r>
          </w:p>
        </w:tc>
        <w:tc>
          <w:tcPr>
            <w:tcW w:w="1559" w:type="dxa"/>
          </w:tcPr>
          <w:p w14:paraId="461D9FD7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73</w:t>
            </w:r>
          </w:p>
        </w:tc>
        <w:tc>
          <w:tcPr>
            <w:tcW w:w="1560" w:type="dxa"/>
          </w:tcPr>
          <w:p w14:paraId="7989D132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5</w:t>
            </w:r>
          </w:p>
        </w:tc>
        <w:tc>
          <w:tcPr>
            <w:tcW w:w="1791" w:type="dxa"/>
          </w:tcPr>
          <w:p w14:paraId="372B600E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NW</w:t>
            </w:r>
          </w:p>
        </w:tc>
      </w:tr>
      <w:tr w:rsidR="00C23F81" w14:paraId="19D8CEE3" w14:textId="77777777" w:rsidTr="00492FA2">
        <w:tc>
          <w:tcPr>
            <w:tcW w:w="1088" w:type="dxa"/>
          </w:tcPr>
          <w:p w14:paraId="1AC9CA3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4A5E75D1" w14:textId="77777777" w:rsidR="00C23F81" w:rsidRPr="00FD60CD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D60CD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13/04</w:t>
            </w:r>
          </w:p>
        </w:tc>
        <w:tc>
          <w:tcPr>
            <w:tcW w:w="1691" w:type="dxa"/>
          </w:tcPr>
          <w:p w14:paraId="24DABFB9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30</w:t>
            </w:r>
          </w:p>
        </w:tc>
        <w:tc>
          <w:tcPr>
            <w:tcW w:w="1559" w:type="dxa"/>
          </w:tcPr>
          <w:p w14:paraId="76F9EC27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73</w:t>
            </w:r>
          </w:p>
        </w:tc>
        <w:tc>
          <w:tcPr>
            <w:tcW w:w="1560" w:type="dxa"/>
          </w:tcPr>
          <w:p w14:paraId="6CE58D1A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4</w:t>
            </w:r>
          </w:p>
        </w:tc>
        <w:tc>
          <w:tcPr>
            <w:tcW w:w="1791" w:type="dxa"/>
          </w:tcPr>
          <w:p w14:paraId="3D62FEE1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WSW</w:t>
            </w:r>
          </w:p>
        </w:tc>
      </w:tr>
      <w:tr w:rsidR="00C23F81" w14:paraId="5E262D77" w14:textId="77777777" w:rsidTr="00492FA2">
        <w:tc>
          <w:tcPr>
            <w:tcW w:w="1088" w:type="dxa"/>
          </w:tcPr>
          <w:p w14:paraId="2D85A97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7BC218C2" w14:textId="77777777" w:rsidR="00C23F81" w:rsidRPr="00FD60CD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D60CD">
              <w:rPr>
                <w:rFonts w:asciiTheme="majorBidi" w:hAnsiTheme="majorBidi" w:cstheme="majorBidi"/>
                <w:sz w:val="24"/>
                <w:szCs w:val="24"/>
              </w:rPr>
              <w:t>14/04</w:t>
            </w:r>
          </w:p>
        </w:tc>
        <w:tc>
          <w:tcPr>
            <w:tcW w:w="1691" w:type="dxa"/>
          </w:tcPr>
          <w:p w14:paraId="603CB9F8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14B743BA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55ADE7DF" w14:textId="77777777" w:rsidR="00C23F81" w:rsidRPr="00805C9C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0BA543C9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SW</w:t>
            </w:r>
          </w:p>
        </w:tc>
      </w:tr>
      <w:tr w:rsidR="00C23F81" w14:paraId="07E0417D" w14:textId="77777777" w:rsidTr="00492FA2">
        <w:tc>
          <w:tcPr>
            <w:tcW w:w="1088" w:type="dxa"/>
          </w:tcPr>
          <w:p w14:paraId="79AB17F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7" w:type="dxa"/>
          </w:tcPr>
          <w:p w14:paraId="33C2D0CB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5/04</w:t>
            </w:r>
          </w:p>
        </w:tc>
        <w:tc>
          <w:tcPr>
            <w:tcW w:w="1691" w:type="dxa"/>
          </w:tcPr>
          <w:p w14:paraId="53D0DDF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0EE09EAF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5A34516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2423AE3E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NW</w:t>
            </w:r>
          </w:p>
        </w:tc>
      </w:tr>
      <w:tr w:rsidR="00C23F81" w14:paraId="766BC74E" w14:textId="77777777" w:rsidTr="00492FA2">
        <w:tc>
          <w:tcPr>
            <w:tcW w:w="1088" w:type="dxa"/>
          </w:tcPr>
          <w:p w14:paraId="413D1E65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27" w:type="dxa"/>
          </w:tcPr>
          <w:p w14:paraId="60C3D53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6/04</w:t>
            </w:r>
          </w:p>
        </w:tc>
        <w:tc>
          <w:tcPr>
            <w:tcW w:w="1691" w:type="dxa"/>
          </w:tcPr>
          <w:p w14:paraId="53D6A41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6C62311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0E03242B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298F3833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WSW</w:t>
            </w:r>
          </w:p>
        </w:tc>
      </w:tr>
      <w:tr w:rsidR="00C23F81" w14:paraId="6E07428D" w14:textId="77777777" w:rsidTr="00492FA2">
        <w:tc>
          <w:tcPr>
            <w:tcW w:w="1088" w:type="dxa"/>
          </w:tcPr>
          <w:p w14:paraId="1FC9DFD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7" w:type="dxa"/>
          </w:tcPr>
          <w:p w14:paraId="1E9C1EBC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7/04</w:t>
            </w:r>
          </w:p>
        </w:tc>
        <w:tc>
          <w:tcPr>
            <w:tcW w:w="1691" w:type="dxa"/>
          </w:tcPr>
          <w:p w14:paraId="6653C28C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365B742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6D843A0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04B34FC1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WbN</w:t>
            </w:r>
          </w:p>
        </w:tc>
      </w:tr>
      <w:tr w:rsidR="00C23F81" w14:paraId="5E6BFF3F" w14:textId="77777777" w:rsidTr="00492FA2">
        <w:tc>
          <w:tcPr>
            <w:tcW w:w="1088" w:type="dxa"/>
          </w:tcPr>
          <w:p w14:paraId="27911834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7" w:type="dxa"/>
          </w:tcPr>
          <w:p w14:paraId="045A5BD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8/04</w:t>
            </w:r>
          </w:p>
        </w:tc>
        <w:tc>
          <w:tcPr>
            <w:tcW w:w="1691" w:type="dxa"/>
          </w:tcPr>
          <w:p w14:paraId="1981C52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275740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0EF060D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36BF27F0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N</w:t>
            </w:r>
          </w:p>
        </w:tc>
      </w:tr>
      <w:tr w:rsidR="00C23F81" w14:paraId="29B6EE8C" w14:textId="77777777" w:rsidTr="00492FA2">
        <w:tc>
          <w:tcPr>
            <w:tcW w:w="1088" w:type="dxa"/>
          </w:tcPr>
          <w:p w14:paraId="702C04A7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7" w:type="dxa"/>
          </w:tcPr>
          <w:p w14:paraId="63BB62AB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9/04</w:t>
            </w:r>
          </w:p>
        </w:tc>
        <w:tc>
          <w:tcPr>
            <w:tcW w:w="1691" w:type="dxa"/>
          </w:tcPr>
          <w:p w14:paraId="26C51875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72480E47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5158A87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91" w:type="dxa"/>
          </w:tcPr>
          <w:p w14:paraId="51439BA5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NW</w:t>
            </w:r>
          </w:p>
        </w:tc>
      </w:tr>
      <w:tr w:rsidR="00C23F81" w14:paraId="2A898CBE" w14:textId="77777777" w:rsidTr="00492FA2">
        <w:tc>
          <w:tcPr>
            <w:tcW w:w="1088" w:type="dxa"/>
          </w:tcPr>
          <w:p w14:paraId="69EA300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7" w:type="dxa"/>
          </w:tcPr>
          <w:p w14:paraId="584134B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0/04</w:t>
            </w:r>
          </w:p>
        </w:tc>
        <w:tc>
          <w:tcPr>
            <w:tcW w:w="1691" w:type="dxa"/>
          </w:tcPr>
          <w:p w14:paraId="58911957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518600E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1CDDD07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91" w:type="dxa"/>
          </w:tcPr>
          <w:p w14:paraId="04938608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WbN</w:t>
            </w:r>
          </w:p>
        </w:tc>
      </w:tr>
      <w:tr w:rsidR="00C23F81" w14:paraId="50B7989A" w14:textId="77777777" w:rsidTr="00492FA2">
        <w:tc>
          <w:tcPr>
            <w:tcW w:w="1088" w:type="dxa"/>
          </w:tcPr>
          <w:p w14:paraId="79E9127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7" w:type="dxa"/>
          </w:tcPr>
          <w:p w14:paraId="7D7636F8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1/04</w:t>
            </w:r>
          </w:p>
        </w:tc>
        <w:tc>
          <w:tcPr>
            <w:tcW w:w="1691" w:type="dxa"/>
          </w:tcPr>
          <w:p w14:paraId="3B27BCE8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7E86F10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19D8ED0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320A504E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4A1314">
              <w:rPr>
                <w:rFonts w:asciiTheme="majorBidi" w:hAnsiTheme="majorBidi" w:cstheme="majorBidi"/>
                <w:sz w:val="24"/>
                <w:szCs w:val="24"/>
              </w:rPr>
              <w:t>WbN</w:t>
            </w:r>
            <w:proofErr w:type="spellEnd"/>
          </w:p>
        </w:tc>
      </w:tr>
      <w:tr w:rsidR="00C23F81" w14:paraId="44CD6695" w14:textId="77777777" w:rsidTr="00492FA2">
        <w:tc>
          <w:tcPr>
            <w:tcW w:w="1088" w:type="dxa"/>
          </w:tcPr>
          <w:p w14:paraId="2E6624B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27" w:type="dxa"/>
          </w:tcPr>
          <w:p w14:paraId="1F9C238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2/04</w:t>
            </w:r>
          </w:p>
        </w:tc>
        <w:tc>
          <w:tcPr>
            <w:tcW w:w="1691" w:type="dxa"/>
          </w:tcPr>
          <w:p w14:paraId="440AD23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6E2F9DAF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33C13FA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17B2E379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C23F81" w14:paraId="2F88C1E1" w14:textId="77777777" w:rsidTr="00492FA2">
        <w:tc>
          <w:tcPr>
            <w:tcW w:w="1088" w:type="dxa"/>
          </w:tcPr>
          <w:p w14:paraId="16E542D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7" w:type="dxa"/>
          </w:tcPr>
          <w:p w14:paraId="7442DED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3/04</w:t>
            </w:r>
          </w:p>
        </w:tc>
        <w:tc>
          <w:tcPr>
            <w:tcW w:w="1691" w:type="dxa"/>
          </w:tcPr>
          <w:p w14:paraId="446CC889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1C55FA2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560" w:type="dxa"/>
          </w:tcPr>
          <w:p w14:paraId="296B51F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15350EE2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4A1314">
              <w:rPr>
                <w:rFonts w:asciiTheme="majorBidi" w:hAnsiTheme="majorBidi" w:cstheme="majorBidi"/>
                <w:sz w:val="24"/>
                <w:szCs w:val="24"/>
              </w:rPr>
              <w:t>WbS</w:t>
            </w:r>
            <w:proofErr w:type="spellEnd"/>
          </w:p>
        </w:tc>
      </w:tr>
      <w:tr w:rsidR="00C23F81" w14:paraId="545AB08E" w14:textId="77777777" w:rsidTr="00492FA2">
        <w:tc>
          <w:tcPr>
            <w:tcW w:w="1088" w:type="dxa"/>
          </w:tcPr>
          <w:p w14:paraId="2C829D0C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7" w:type="dxa"/>
          </w:tcPr>
          <w:p w14:paraId="29CF93B4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4/04</w:t>
            </w:r>
          </w:p>
        </w:tc>
        <w:tc>
          <w:tcPr>
            <w:tcW w:w="1691" w:type="dxa"/>
          </w:tcPr>
          <w:p w14:paraId="1B6218A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1D58F50C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78BD852E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19AB1BEA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SW</w:t>
            </w:r>
          </w:p>
        </w:tc>
      </w:tr>
      <w:tr w:rsidR="00C23F81" w14:paraId="16A3A0D2" w14:textId="77777777" w:rsidTr="00492FA2">
        <w:tc>
          <w:tcPr>
            <w:tcW w:w="1088" w:type="dxa"/>
          </w:tcPr>
          <w:p w14:paraId="36341B8B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27" w:type="dxa"/>
          </w:tcPr>
          <w:p w14:paraId="081162D0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5/04</w:t>
            </w:r>
          </w:p>
        </w:tc>
        <w:tc>
          <w:tcPr>
            <w:tcW w:w="1691" w:type="dxa"/>
          </w:tcPr>
          <w:p w14:paraId="1E088BB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48E4061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560" w:type="dxa"/>
          </w:tcPr>
          <w:p w14:paraId="6ECAF67F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7B5F6B48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NW</w:t>
            </w:r>
          </w:p>
        </w:tc>
      </w:tr>
      <w:tr w:rsidR="00C23F81" w14:paraId="33C13129" w14:textId="77777777" w:rsidTr="00492FA2">
        <w:tc>
          <w:tcPr>
            <w:tcW w:w="1088" w:type="dxa"/>
          </w:tcPr>
          <w:p w14:paraId="1E5D4EE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7" w:type="dxa"/>
          </w:tcPr>
          <w:p w14:paraId="7CA92A71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6/04</w:t>
            </w:r>
          </w:p>
        </w:tc>
        <w:tc>
          <w:tcPr>
            <w:tcW w:w="1691" w:type="dxa"/>
          </w:tcPr>
          <w:p w14:paraId="00CE1D2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7E41FF04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560" w:type="dxa"/>
          </w:tcPr>
          <w:p w14:paraId="44E13B15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0FA478F6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4A1314">
              <w:rPr>
                <w:rFonts w:asciiTheme="majorBidi" w:hAnsiTheme="majorBidi" w:cstheme="majorBidi"/>
                <w:sz w:val="24"/>
                <w:szCs w:val="24"/>
              </w:rPr>
              <w:t>SbW</w:t>
            </w:r>
            <w:proofErr w:type="spellEnd"/>
          </w:p>
        </w:tc>
      </w:tr>
      <w:tr w:rsidR="00C23F81" w14:paraId="20BBFD5F" w14:textId="77777777" w:rsidTr="00492FA2">
        <w:tc>
          <w:tcPr>
            <w:tcW w:w="1088" w:type="dxa"/>
          </w:tcPr>
          <w:p w14:paraId="1587C9C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7" w:type="dxa"/>
          </w:tcPr>
          <w:p w14:paraId="15550056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7/04</w:t>
            </w:r>
          </w:p>
        </w:tc>
        <w:tc>
          <w:tcPr>
            <w:tcW w:w="1691" w:type="dxa"/>
          </w:tcPr>
          <w:p w14:paraId="78FA8E53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3F32F100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205467BE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91" w:type="dxa"/>
          </w:tcPr>
          <w:p w14:paraId="611C9639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</w:tr>
      <w:tr w:rsidR="00C23F81" w14:paraId="2E2EC970" w14:textId="77777777" w:rsidTr="00492FA2">
        <w:tc>
          <w:tcPr>
            <w:tcW w:w="1088" w:type="dxa"/>
          </w:tcPr>
          <w:p w14:paraId="66F3F83B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27" w:type="dxa"/>
          </w:tcPr>
          <w:p w14:paraId="3886DDA7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8/04</w:t>
            </w:r>
          </w:p>
        </w:tc>
        <w:tc>
          <w:tcPr>
            <w:tcW w:w="1691" w:type="dxa"/>
          </w:tcPr>
          <w:p w14:paraId="28F230ED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6E4BC518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6BD5111E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91" w:type="dxa"/>
          </w:tcPr>
          <w:p w14:paraId="67FE9F36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4A1314">
              <w:rPr>
                <w:rFonts w:asciiTheme="majorBidi" w:hAnsiTheme="majorBidi" w:cstheme="majorBidi"/>
                <w:sz w:val="24"/>
                <w:szCs w:val="24"/>
              </w:rPr>
              <w:t>SbW</w:t>
            </w:r>
            <w:proofErr w:type="spellEnd"/>
          </w:p>
        </w:tc>
      </w:tr>
      <w:tr w:rsidR="00C23F81" w14:paraId="1E1A388D" w14:textId="77777777" w:rsidTr="00492FA2">
        <w:tc>
          <w:tcPr>
            <w:tcW w:w="1088" w:type="dxa"/>
          </w:tcPr>
          <w:p w14:paraId="53F299F7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7" w:type="dxa"/>
          </w:tcPr>
          <w:p w14:paraId="1D096F20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9/04</w:t>
            </w:r>
          </w:p>
        </w:tc>
        <w:tc>
          <w:tcPr>
            <w:tcW w:w="1691" w:type="dxa"/>
          </w:tcPr>
          <w:p w14:paraId="0DF8E2A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01C448A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777E1F1F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3C7CE2EB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314">
              <w:rPr>
                <w:rFonts w:asciiTheme="majorBidi" w:hAnsiTheme="majorBidi" w:cstheme="majorBidi"/>
                <w:sz w:val="24"/>
                <w:szCs w:val="24"/>
              </w:rPr>
              <w:t>NWbW</w:t>
            </w:r>
          </w:p>
        </w:tc>
      </w:tr>
      <w:tr w:rsidR="00C23F81" w14:paraId="5DF27684" w14:textId="77777777" w:rsidTr="00492FA2">
        <w:tc>
          <w:tcPr>
            <w:tcW w:w="1088" w:type="dxa"/>
          </w:tcPr>
          <w:p w14:paraId="6EF83144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7" w:type="dxa"/>
          </w:tcPr>
          <w:p w14:paraId="4286F8CF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30/04</w:t>
            </w:r>
          </w:p>
        </w:tc>
        <w:tc>
          <w:tcPr>
            <w:tcW w:w="1691" w:type="dxa"/>
          </w:tcPr>
          <w:p w14:paraId="4F0407D2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68ACEF55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560" w:type="dxa"/>
          </w:tcPr>
          <w:p w14:paraId="4D668D3C" w14:textId="77777777" w:rsidR="00C23F81" w:rsidRPr="00E61531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E61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72450C36" w14:textId="77777777" w:rsidR="00C23F81" w:rsidRPr="004A1314" w:rsidRDefault="00C23F81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4A1314">
              <w:rPr>
                <w:rFonts w:asciiTheme="majorBidi" w:hAnsiTheme="majorBidi" w:cstheme="majorBidi"/>
                <w:sz w:val="24"/>
                <w:szCs w:val="24"/>
              </w:rPr>
              <w:t>WbN</w:t>
            </w:r>
            <w:proofErr w:type="spellEnd"/>
          </w:p>
        </w:tc>
      </w:tr>
    </w:tbl>
    <w:p w14:paraId="109E05F9" w14:textId="7F60C936" w:rsidR="00EE3E11" w:rsidRPr="00C23F81" w:rsidRDefault="00C23F81" w:rsidP="00C23F8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</w:pPr>
      <w:r w:rsidRPr="00D3074A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Abbreviation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: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N: North   NNW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: North-northwest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 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NW: North-west   NWbN: Northwest by north   </w:t>
      </w:r>
      <w:proofErr w:type="spellStart"/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S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b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W</w:t>
      </w:r>
      <w:proofErr w:type="spellEnd"/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: South by west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 </w:t>
      </w:r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SW: South-west   W: West   </w:t>
      </w:r>
      <w:proofErr w:type="spellStart"/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WbN</w:t>
      </w:r>
      <w:proofErr w:type="spellEnd"/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: West by north   </w:t>
      </w:r>
      <w:proofErr w:type="spellStart"/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WbS</w:t>
      </w:r>
      <w:proofErr w:type="spellEnd"/>
      <w:r w:rsidRPr="00805C9C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: West by south   WSW: West-southwest        </w:t>
      </w:r>
    </w:p>
    <w:sectPr w:rsidR="00EE3E11" w:rsidRPr="00C23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9C3660"/>
    <w:rsid w:val="00BD0154"/>
    <w:rsid w:val="00C23F81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653</Characters>
  <Application>Microsoft Office Word</Application>
  <DocSecurity>0</DocSecurity>
  <Lines>130</Lines>
  <Paragraphs>114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6:00Z</dcterms:created>
  <dcterms:modified xsi:type="dcterms:W3CDTF">2024-11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